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EE524" w14:textId="2E5799B2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upplementary information</w:t>
      </w:r>
    </w:p>
    <w:p w14:paraId="08F972FE" w14:textId="77777777" w:rsidR="00B43ED1" w:rsidRPr="00B43ED1" w:rsidRDefault="00B43ED1" w:rsidP="00B43ED1">
      <w:pPr>
        <w:spacing w:before="240"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upplementary information 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8"/>
        <w:gridCol w:w="1399"/>
        <w:gridCol w:w="5459"/>
      </w:tblGrid>
      <w:tr w:rsidR="00B43ED1" w:rsidRPr="00B43ED1" w14:paraId="05C15B60" w14:textId="77777777" w:rsidTr="00B43ED1">
        <w:trPr>
          <w:trHeight w:val="29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6C01" w14:textId="77777777" w:rsidR="00B43ED1" w:rsidRPr="00B43ED1" w:rsidRDefault="00B43ED1" w:rsidP="00B43E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e origin, meaning and assignment of the label</w:t>
            </w:r>
          </w:p>
        </w:tc>
      </w:tr>
      <w:tr w:rsidR="00B43ED1" w:rsidRPr="00B43ED1" w14:paraId="5B79AADB" w14:textId="77777777" w:rsidTr="00B43ED1">
        <w:trPr>
          <w:trHeight w:val="291"/>
        </w:trPr>
        <w:tc>
          <w:tcPr>
            <w:tcW w:w="1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DB32D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Questionnaire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A2817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abel</w:t>
            </w:r>
          </w:p>
        </w:tc>
        <w:tc>
          <w:tcPr>
            <w:tcW w:w="5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0C6D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eaning</w:t>
            </w:r>
          </w:p>
        </w:tc>
      </w:tr>
      <w:tr w:rsidR="00B43ED1" w:rsidRPr="00B43ED1" w14:paraId="337699F3" w14:textId="77777777" w:rsidTr="00B43ED1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7197" w14:textId="3CD97F45" w:rsidR="00B43ED1" w:rsidRPr="00B43ED1" w:rsidRDefault="00B43ED1" w:rsidP="00B43E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olescent Non-suicidal Self-injury Assessment Questionnai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ANSAQ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AC7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SSIB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E9D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self-injury behavior" dimension of ANSAQ</w:t>
            </w:r>
          </w:p>
        </w:tc>
      </w:tr>
      <w:tr w:rsidR="00B43ED1" w:rsidRPr="00B43ED1" w14:paraId="69F57477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CC5A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731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SSIF1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FD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Egoistic social interaction" dimension of ANSAQ</w:t>
            </w:r>
          </w:p>
        </w:tc>
      </w:tr>
      <w:tr w:rsidR="00B43ED1" w:rsidRPr="00B43ED1" w14:paraId="09C29EF0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E641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0A1A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SSIF2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740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Automatic-negative reinforcement" dimension of ANSAQ</w:t>
            </w:r>
          </w:p>
        </w:tc>
      </w:tr>
      <w:tr w:rsidR="00B43ED1" w:rsidRPr="00B43ED1" w14:paraId="21531FD9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81CCE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C67A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SSIF3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26A4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Emotional expression" dimension of ANSAQ</w:t>
            </w:r>
          </w:p>
        </w:tc>
      </w:tr>
      <w:tr w:rsidR="00B43ED1" w:rsidRPr="00B43ED1" w14:paraId="344B42B3" w14:textId="77777777" w:rsidTr="00B43ED1">
        <w:trPr>
          <w:trHeight w:val="55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7924" w14:textId="7EF455DA" w:rsidR="00B43ED1" w:rsidRPr="00B43ED1" w:rsidRDefault="00B43ED1" w:rsidP="00B43ED1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net Gaming Disorder Questionnai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IGDQ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1220" w14:textId="77777777" w:rsidR="00B43ED1" w:rsidRPr="00B43ED1" w:rsidRDefault="00B43ED1" w:rsidP="00B43ED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DQ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2A5E" w14:textId="77777777" w:rsidR="00B43ED1" w:rsidRPr="00B43ED1" w:rsidRDefault="00B43ED1" w:rsidP="00B43ED1">
            <w:pPr>
              <w:widowControl/>
              <w:spacing w:before="240"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Internet Gaming Disorder Questionnaire</w:t>
            </w:r>
          </w:p>
        </w:tc>
      </w:tr>
      <w:tr w:rsidR="00B43ED1" w:rsidRPr="00B43ED1" w14:paraId="4F108489" w14:textId="77777777" w:rsidTr="00B43ED1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8BBE" w14:textId="719FFBDE" w:rsidR="00B43ED1" w:rsidRPr="00B43ED1" w:rsidRDefault="00B43ED1" w:rsidP="00B43E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olescent Self-rating Life Events Checkli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ASLEC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32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LEC1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BAC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Interpersonal relationship" dimension of ASLEC</w:t>
            </w:r>
          </w:p>
        </w:tc>
      </w:tr>
      <w:tr w:rsidR="00B43ED1" w:rsidRPr="00B43ED1" w14:paraId="0063D975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505D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DC6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LEC2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FC0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Academic pressure" dimension of ASLEC</w:t>
            </w:r>
          </w:p>
        </w:tc>
      </w:tr>
      <w:tr w:rsidR="00B43ED1" w:rsidRPr="00B43ED1" w14:paraId="336D3DCF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133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7AFA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LEC3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809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Be punished" dimension of ASLEC</w:t>
            </w:r>
          </w:p>
        </w:tc>
      </w:tr>
      <w:tr w:rsidR="00B43ED1" w:rsidRPr="00B43ED1" w14:paraId="0F682958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8EE31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85ED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LEC4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8A7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Lose" dimension of ASLEC</w:t>
            </w:r>
          </w:p>
        </w:tc>
      </w:tr>
      <w:tr w:rsidR="00B43ED1" w:rsidRPr="00B43ED1" w14:paraId="5255D6AF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6CBB5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975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LEC5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16A0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Health adaptation" dimension of ASLEC</w:t>
            </w:r>
          </w:p>
        </w:tc>
      </w:tr>
      <w:tr w:rsidR="00B43ED1" w:rsidRPr="00B43ED1" w14:paraId="63D41AAC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9DA41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D1EB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LEC6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0A32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Other life events" dimension of ASLEC</w:t>
            </w:r>
          </w:p>
        </w:tc>
      </w:tr>
      <w:tr w:rsidR="00B43ED1" w:rsidRPr="00B43ED1" w14:paraId="0FD4ED9A" w14:textId="77777777" w:rsidTr="00B43ED1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11B9" w14:textId="634BE513" w:rsidR="00B43ED1" w:rsidRPr="00B43ED1" w:rsidRDefault="00B43ED1" w:rsidP="00B43E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Coping Style Questionnai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CSQ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CDD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Q1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E7E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problem-solving" dimension of CSQ</w:t>
            </w:r>
          </w:p>
        </w:tc>
      </w:tr>
      <w:tr w:rsidR="00B43ED1" w:rsidRPr="00B43ED1" w14:paraId="63F1A392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EE81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898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Q2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414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self-blame" dimension of CSQ</w:t>
            </w:r>
          </w:p>
        </w:tc>
      </w:tr>
      <w:tr w:rsidR="00B43ED1" w:rsidRPr="00B43ED1" w14:paraId="59330E07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F82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8B8D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Q3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5259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seeking for help" dimension of CSQ</w:t>
            </w:r>
          </w:p>
        </w:tc>
      </w:tr>
      <w:tr w:rsidR="00B43ED1" w:rsidRPr="00B43ED1" w14:paraId="4D993167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F96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127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Q4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843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fantasy" dimension of CSQ</w:t>
            </w:r>
          </w:p>
        </w:tc>
      </w:tr>
      <w:tr w:rsidR="00B43ED1" w:rsidRPr="00B43ED1" w14:paraId="0FA51A86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21F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1F79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Q5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47A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repression" dimension of CSQ</w:t>
            </w:r>
          </w:p>
        </w:tc>
      </w:tr>
      <w:tr w:rsidR="00B43ED1" w:rsidRPr="00B43ED1" w14:paraId="561ABED3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4625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CD82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Q6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CCA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rationalization" dimension of CSQ</w:t>
            </w:r>
          </w:p>
        </w:tc>
      </w:tr>
      <w:tr w:rsidR="00B43ED1" w:rsidRPr="00B43ED1" w14:paraId="45F65E62" w14:textId="77777777" w:rsidTr="00B43ED1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7C64" w14:textId="75373DD4" w:rsidR="00B43ED1" w:rsidRPr="00B43ED1" w:rsidRDefault="00B43ED1" w:rsidP="00B43E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ocial Support Sc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SSS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FD11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SS1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EDD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Subjective support" dimension of SSS</w:t>
            </w:r>
          </w:p>
        </w:tc>
      </w:tr>
      <w:tr w:rsidR="00B43ED1" w:rsidRPr="00B43ED1" w14:paraId="4A2F85F8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FB73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4645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SS2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BE3A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Objective support" dimension of SSS</w:t>
            </w:r>
          </w:p>
        </w:tc>
      </w:tr>
      <w:tr w:rsidR="00B43ED1" w:rsidRPr="00B43ED1" w14:paraId="765C8832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35F33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F4C6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SS3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5A8B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"Support utilization" dimension of SSS</w:t>
            </w:r>
          </w:p>
        </w:tc>
      </w:tr>
      <w:tr w:rsidR="00B43ED1" w:rsidRPr="00B43ED1" w14:paraId="6A13D94E" w14:textId="77777777" w:rsidTr="00B43ED1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D030" w14:textId="77777777" w:rsidR="00B43ED1" w:rsidRPr="00B43ED1" w:rsidRDefault="00B43ED1" w:rsidP="00B43ED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eck Depression Inventory-Ⅱ(BDI-Ⅱ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9C2D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DI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42E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Beck Depression Inventory-II</w:t>
            </w:r>
          </w:p>
        </w:tc>
      </w:tr>
      <w:tr w:rsidR="00B43ED1" w:rsidRPr="00B43ED1" w14:paraId="1E83E42F" w14:textId="77777777" w:rsidTr="00B43ED1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7E6C" w14:textId="5600BBF3" w:rsidR="00B43ED1" w:rsidRPr="00B43ED1" w:rsidRDefault="00B43ED1" w:rsidP="00B43ED1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Beck Anxiety Invento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(BAI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BD16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AI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FC9D" w14:textId="77777777" w:rsidR="00B43ED1" w:rsidRPr="00B43ED1" w:rsidRDefault="00B43ED1" w:rsidP="00B43E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 score of Beck Anxiety Inventory</w:t>
            </w:r>
          </w:p>
        </w:tc>
      </w:tr>
      <w:tr w:rsidR="00B43ED1" w:rsidRPr="00B43ED1" w14:paraId="29753AC5" w14:textId="77777777" w:rsidTr="00B43ED1">
        <w:trPr>
          <w:trHeight w:val="288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D5AE0C" w14:textId="77777777" w:rsidR="00B43ED1" w:rsidRPr="00B43ED1" w:rsidRDefault="00B43ED1" w:rsidP="00B43ED1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neral Situation Questionnair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ED6E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GNOSE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8474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e diagnosis of the subjects</w:t>
            </w:r>
          </w:p>
        </w:tc>
      </w:tr>
      <w:tr w:rsidR="00B43ED1" w:rsidRPr="00B43ED1" w14:paraId="5EA79CC0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C6F3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835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60B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x of the subjects</w:t>
            </w:r>
          </w:p>
        </w:tc>
      </w:tr>
      <w:tr w:rsidR="00B43ED1" w:rsidRPr="00B43ED1" w14:paraId="28BDFC2B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556E7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BE00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D6E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 of the subjects</w:t>
            </w:r>
          </w:p>
        </w:tc>
      </w:tr>
      <w:tr w:rsidR="00B43ED1" w:rsidRPr="00B43ED1" w14:paraId="5C61F92E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FCEB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4AA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7150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ducation level</w:t>
            </w:r>
          </w:p>
        </w:tc>
      </w:tr>
      <w:tr w:rsidR="00B43ED1" w:rsidRPr="00B43ED1" w14:paraId="650C8C49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141F0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6111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2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A9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ther's education situation</w:t>
            </w:r>
          </w:p>
        </w:tc>
      </w:tr>
      <w:tr w:rsidR="00B43ED1" w:rsidRPr="00B43ED1" w14:paraId="26539C36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EA6A9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6895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3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BEA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ther's education situation</w:t>
            </w:r>
          </w:p>
        </w:tc>
      </w:tr>
      <w:tr w:rsidR="00B43ED1" w:rsidRPr="00B43ED1" w14:paraId="4F9EAA63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C8148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93CD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4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0800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armonious parental relationship</w:t>
            </w:r>
          </w:p>
        </w:tc>
      </w:tr>
      <w:tr w:rsidR="00B43ED1" w:rsidRPr="00B43ED1" w14:paraId="34A6BDBB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B6F4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1E9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5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ED5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ith whom to live</w:t>
            </w:r>
          </w:p>
        </w:tc>
      </w:tr>
      <w:tr w:rsidR="00B43ED1" w:rsidRPr="00B43ED1" w14:paraId="179A1DFF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97F54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B5E5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6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001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umber of households</w:t>
            </w:r>
          </w:p>
        </w:tc>
      </w:tr>
      <w:tr w:rsidR="00B43ED1" w:rsidRPr="00B43ED1" w14:paraId="63E38AFB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D81CD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57D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7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6A37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ther is away from home</w:t>
            </w:r>
          </w:p>
        </w:tc>
      </w:tr>
      <w:tr w:rsidR="00B43ED1" w:rsidRPr="00B43ED1" w14:paraId="72E1CE14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7B89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7667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8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448E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ther is away from home</w:t>
            </w:r>
          </w:p>
        </w:tc>
      </w:tr>
      <w:tr w:rsidR="00B43ED1" w:rsidRPr="00B43ED1" w14:paraId="5A1FF586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BD4F1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0F2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9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DAD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mily economy</w:t>
            </w:r>
          </w:p>
        </w:tc>
      </w:tr>
      <w:tr w:rsidR="00B43ED1" w:rsidRPr="00B43ED1" w14:paraId="4C7AFDCA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AFA1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0C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0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1FE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iving conditions</w:t>
            </w:r>
          </w:p>
        </w:tc>
      </w:tr>
      <w:tr w:rsidR="00B43ED1" w:rsidRPr="00B43ED1" w14:paraId="6ECE0B92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707C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0527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1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9B48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vere calamity</w:t>
            </w:r>
          </w:p>
        </w:tc>
      </w:tr>
      <w:tr w:rsidR="00B43ED1" w:rsidRPr="00B43ED1" w14:paraId="2A45D4F4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EC7F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262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2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3EED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e only child</w:t>
            </w:r>
          </w:p>
        </w:tc>
      </w:tr>
      <w:tr w:rsidR="00B43ED1" w:rsidRPr="00B43ED1" w14:paraId="0A70B3D7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759B9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A2E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3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86B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anges in the learning environment</w:t>
            </w:r>
          </w:p>
        </w:tc>
      </w:tr>
      <w:tr w:rsidR="00B43ED1" w:rsidRPr="00B43ED1" w14:paraId="422E16CC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FF4E8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2BC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4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779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ademic record</w:t>
            </w:r>
          </w:p>
        </w:tc>
      </w:tr>
      <w:tr w:rsidR="00B43ED1" w:rsidRPr="00B43ED1" w14:paraId="12A3DF1E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D61C7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F0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5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0DA8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mily members have low intelligence and poor living and labor abilities</w:t>
            </w:r>
          </w:p>
        </w:tc>
      </w:tr>
      <w:tr w:rsidR="00B43ED1" w:rsidRPr="00B43ED1" w14:paraId="59957DA1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349C1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5260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6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D78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mily members are hyperactive and particularly mischievous when they are young</w:t>
            </w:r>
          </w:p>
        </w:tc>
      </w:tr>
      <w:tr w:rsidR="00B43ED1" w:rsidRPr="00B43ED1" w14:paraId="29BE96DF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164CE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24A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7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12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Family members have difficulty studying since childhood and have poor exam scores </w:t>
            </w:r>
          </w:p>
        </w:tc>
      </w:tr>
      <w:tr w:rsidR="00B43ED1" w:rsidRPr="00B43ED1" w14:paraId="227D0582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EA3AF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2CAB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8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698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mily members are grumpy, eccentric, and prone to impulsive behavior</w:t>
            </w:r>
          </w:p>
        </w:tc>
      </w:tr>
      <w:tr w:rsidR="00B43ED1" w:rsidRPr="00B43ED1" w14:paraId="6EEE6F46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91F2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B7BF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19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EF48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mily alcoholics or drug users</w:t>
            </w:r>
          </w:p>
        </w:tc>
      </w:tr>
      <w:tr w:rsidR="00B43ED1" w:rsidRPr="00B43ED1" w14:paraId="2DD3D0C4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FD3A1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A36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20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619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Family members who violate the law </w:t>
            </w:r>
          </w:p>
        </w:tc>
      </w:tr>
      <w:tr w:rsidR="00B43ED1" w:rsidRPr="00B43ED1" w14:paraId="12370A36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CC7E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759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21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C97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mily history of mental illness</w:t>
            </w:r>
          </w:p>
        </w:tc>
      </w:tr>
      <w:tr w:rsidR="00B43ED1" w:rsidRPr="00B43ED1" w14:paraId="722E5DF4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F6D64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82DF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22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9448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Family suicide history </w:t>
            </w:r>
          </w:p>
        </w:tc>
      </w:tr>
      <w:tr w:rsidR="00B43ED1" w:rsidRPr="00B43ED1" w14:paraId="7340F34E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744A3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09BE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23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807C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mily epilepsy</w:t>
            </w:r>
          </w:p>
        </w:tc>
      </w:tr>
      <w:tr w:rsidR="00B43ED1" w:rsidRPr="00B43ED1" w14:paraId="63ACB7AE" w14:textId="77777777" w:rsidTr="00B43ED1">
        <w:trPr>
          <w:trHeight w:val="288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2E482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1BBA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24</w:t>
            </w:r>
          </w:p>
        </w:tc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99DF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vere chronic illness or disability in family members</w:t>
            </w:r>
          </w:p>
        </w:tc>
      </w:tr>
      <w:tr w:rsidR="00B43ED1" w:rsidRPr="00B43ED1" w14:paraId="55DC1F48" w14:textId="77777777" w:rsidTr="00B43ED1">
        <w:trPr>
          <w:trHeight w:val="291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F8CD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AECE6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EM25</w:t>
            </w:r>
          </w:p>
        </w:tc>
        <w:tc>
          <w:tcPr>
            <w:tcW w:w="5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F079" w14:textId="77777777" w:rsidR="00B43ED1" w:rsidRPr="00B43ED1" w:rsidRDefault="00B43ED1" w:rsidP="00B43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43E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Parents marrying close relatives </w:t>
            </w:r>
          </w:p>
        </w:tc>
      </w:tr>
    </w:tbl>
    <w:p w14:paraId="51E612C7" w14:textId="77777777" w:rsidR="005D642E" w:rsidRDefault="005D642E" w:rsidP="00B43ED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sectPr w:rsidR="005D64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16413C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57D14954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none"/>
        </w:rPr>
        <w:drawing>
          <wp:inline distT="0" distB="0" distL="114300" distR="114300" wp14:anchorId="61C703DF" wp14:editId="2AEC6D76">
            <wp:extent cx="5274310" cy="5274310"/>
            <wp:effectExtent l="0" t="0" r="13970" b="13970"/>
            <wp:docPr id="9" name="图片 9" descr="EdgeStability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dgeStability_00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8F957" w14:textId="77777777" w:rsidR="005D642E" w:rsidRPr="00B43ED1" w:rsidRDefault="005D642E" w:rsidP="005D642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upplementary information </w:t>
      </w:r>
      <w:r w:rsidRPr="00B43ED1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2</w:t>
      </w: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</w:p>
    <w:p w14:paraId="12F6EDA4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sz w:val="24"/>
          <w:szCs w:val="24"/>
          <w14:ligatures w14:val="none"/>
        </w:rPr>
        <w:t>Accuracy of edge weights. The red lines represent the sampled edge weight values, while the gray shaded area indicates the bootstrap confidence intervals.</w:t>
      </w:r>
    </w:p>
    <w:p w14:paraId="2607630E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046FC597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4EFBD97E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2ED393FC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05E102E4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5A0E6974" w14:textId="77777777" w:rsidR="001C6CC7" w:rsidRDefault="001C6CC7" w:rsidP="00B43ED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sectPr w:rsidR="001C6C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A2657B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b/>
          <w:bCs/>
          <w:noProof/>
          <w:sz w:val="24"/>
          <w:szCs w:val="24"/>
          <w14:ligatures w14:val="none"/>
        </w:rPr>
        <w:lastRenderedPageBreak/>
        <w:drawing>
          <wp:inline distT="0" distB="0" distL="114300" distR="114300" wp14:anchorId="4B300D7A" wp14:editId="0D81D159">
            <wp:extent cx="5274310" cy="5274310"/>
            <wp:effectExtent l="0" t="0" r="13970" b="13970"/>
            <wp:docPr id="10" name="图片 10" descr="CentrStability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entrStability_00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4CDE9" w14:textId="77777777" w:rsidR="001C6CC7" w:rsidRPr="00B43ED1" w:rsidRDefault="001C6CC7" w:rsidP="001C6CC7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upplementary information </w:t>
      </w:r>
      <w:r w:rsidRPr="00B43ED1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3</w:t>
      </w: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</w:p>
    <w:p w14:paraId="4EBD31E6" w14:textId="761F208B" w:rsidR="001C6CC7" w:rsidRPr="001C6CC7" w:rsidRDefault="00B43ED1" w:rsidP="00B43ED1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sectPr w:rsidR="001C6CC7" w:rsidRPr="001C6C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43ED1">
        <w:rPr>
          <w:rFonts w:ascii="Times New Roman" w:eastAsia="宋体" w:hAnsi="Times New Roman" w:cs="Times New Roman"/>
          <w:sz w:val="24"/>
          <w:szCs w:val="24"/>
          <w14:ligatures w14:val="none"/>
        </w:rPr>
        <w:t>Stability of node degree centrality. The red line represents the average correlation between the original and resampled samples, while the pink shaded area represents the 2.5th and 97.5th percentile intervals</w:t>
      </w:r>
    </w:p>
    <w:p w14:paraId="3A21AB01" w14:textId="60BE3508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</w:pPr>
    </w:p>
    <w:p w14:paraId="38AA13E4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114300" distR="114300" wp14:anchorId="4848F682" wp14:editId="3225B564">
            <wp:extent cx="5274310" cy="5274310"/>
            <wp:effectExtent l="0" t="0" r="13970" b="13970"/>
            <wp:docPr id="11" name="图片 11" descr="EdgeDifftest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dgeDifftest_00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671D1" w14:textId="77777777" w:rsidR="001C6CC7" w:rsidRPr="00B43ED1" w:rsidRDefault="001C6CC7" w:rsidP="001C6CC7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upplementary information </w:t>
      </w:r>
      <w:r w:rsidRPr="00B43ED1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4</w:t>
      </w: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</w:p>
    <w:p w14:paraId="233061D2" w14:textId="00D3A8DF" w:rsidR="001C6CC7" w:rsidRPr="001C6CC7" w:rsidRDefault="00B43ED1" w:rsidP="00B43ED1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sectPr w:rsidR="001C6CC7" w:rsidRPr="001C6C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43ED1">
        <w:rPr>
          <w:rFonts w:ascii="Times New Roman" w:eastAsia="宋体" w:hAnsi="Times New Roman" w:cs="Times New Roman"/>
          <w:sz w:val="24"/>
          <w:szCs w:val="24"/>
          <w14:ligatures w14:val="none"/>
        </w:rPr>
        <w:t>Difference test for edge weights. Black boxes indicate significant differences, while gray boxes indicate no statistical significance in the differences.</w:t>
      </w:r>
    </w:p>
    <w:p w14:paraId="72713E77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</w:pPr>
    </w:p>
    <w:p w14:paraId="7D766116" w14:textId="77777777" w:rsidR="00B43ED1" w:rsidRPr="00B43ED1" w:rsidRDefault="00B43ED1" w:rsidP="00B43ED1">
      <w:pPr>
        <w:spacing w:line="48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noProof/>
          <w:sz w:val="24"/>
          <w:szCs w:val="24"/>
          <w14:ligatures w14:val="none"/>
        </w:rPr>
        <w:drawing>
          <wp:inline distT="0" distB="0" distL="114300" distR="114300" wp14:anchorId="6BAC80D6" wp14:editId="53D784D5">
            <wp:extent cx="5274310" cy="5274310"/>
            <wp:effectExtent l="0" t="0" r="13970" b="13970"/>
            <wp:docPr id="12" name="图片 12" descr="CentraityDifference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entraityDifference_00(1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7F9B5" w14:textId="77777777" w:rsidR="001C6CC7" w:rsidRPr="00B43ED1" w:rsidRDefault="001C6CC7" w:rsidP="001C6CC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upplementary information </w:t>
      </w:r>
      <w:r w:rsidRPr="00B43ED1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5</w:t>
      </w:r>
      <w:r w:rsidRPr="00B43ED1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</w:p>
    <w:p w14:paraId="59353EBF" w14:textId="4D13849F" w:rsidR="007D55A8" w:rsidRPr="001C6CC7" w:rsidRDefault="00B43ED1" w:rsidP="001C6CC7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  <w14:ligatures w14:val="none"/>
        </w:rPr>
      </w:pPr>
      <w:r w:rsidRPr="00B43ED1">
        <w:rPr>
          <w:rFonts w:ascii="Times New Roman" w:eastAsia="宋体" w:hAnsi="Times New Roman" w:cs="Times New Roman"/>
          <w:sz w:val="24"/>
          <w:szCs w:val="24"/>
          <w14:ligatures w14:val="none"/>
        </w:rPr>
        <w:t>Difference test for node degree centrality. Black boxes indicate significant differences, while gray boxes indicate no statistical significance in the differences.</w:t>
      </w:r>
    </w:p>
    <w:sectPr w:rsidR="007D55A8" w:rsidRPr="001C6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1C03DC" w14:textId="77777777" w:rsidR="00757C44" w:rsidRDefault="00757C44" w:rsidP="00B43ED1">
      <w:r>
        <w:separator/>
      </w:r>
    </w:p>
  </w:endnote>
  <w:endnote w:type="continuationSeparator" w:id="0">
    <w:p w14:paraId="1D4FFD73" w14:textId="77777777" w:rsidR="00757C44" w:rsidRDefault="00757C44" w:rsidP="00B43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3C320A" w14:textId="77777777" w:rsidR="00757C44" w:rsidRDefault="00757C44" w:rsidP="00B43ED1">
      <w:r>
        <w:separator/>
      </w:r>
    </w:p>
  </w:footnote>
  <w:footnote w:type="continuationSeparator" w:id="0">
    <w:p w14:paraId="523ABE5C" w14:textId="77777777" w:rsidR="00757C44" w:rsidRDefault="00757C44" w:rsidP="00B43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5A8"/>
    <w:rsid w:val="001C6CC7"/>
    <w:rsid w:val="005D642E"/>
    <w:rsid w:val="00757C44"/>
    <w:rsid w:val="007D55A8"/>
    <w:rsid w:val="00B43ED1"/>
    <w:rsid w:val="00F7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351D8"/>
  <w15:chartTrackingRefBased/>
  <w15:docId w15:val="{72D57B86-AE24-40A4-8190-1316B52C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E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89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Y DOC</dc:creator>
  <cp:keywords/>
  <dc:description/>
  <cp:lastModifiedBy>ZhangWY DOC</cp:lastModifiedBy>
  <cp:revision>4</cp:revision>
  <dcterms:created xsi:type="dcterms:W3CDTF">2024-06-14T16:08:00Z</dcterms:created>
  <dcterms:modified xsi:type="dcterms:W3CDTF">2024-06-14T16:20:00Z</dcterms:modified>
</cp:coreProperties>
</file>